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FE43DE2" w14:textId="77777777" w:rsidR="00EC58D8" w:rsidRPr="00B7784A" w:rsidRDefault="00EC58D8" w:rsidP="00EC58D8">
      <w:pPr>
        <w:pStyle w:val="Title"/>
      </w:pPr>
      <w:r w:rsidRPr="00B7784A">
        <w:t xml:space="preserve">Assessment of the prevalence, serotype, and antibiotic resistance pattern of </w:t>
      </w:r>
      <w:r w:rsidRPr="00B7784A">
        <w:rPr>
          <w:i/>
          <w:iCs/>
        </w:rPr>
        <w:t>Salmonella enterica</w:t>
      </w:r>
      <w:r w:rsidRPr="00B7784A">
        <w:t xml:space="preserve"> in integrated farming systems in the Maryland-DC area</w:t>
      </w:r>
    </w:p>
    <w:p w14:paraId="25D2C293" w14:textId="4638166D" w:rsidR="002868E2" w:rsidRPr="00994A3D" w:rsidRDefault="0000462F" w:rsidP="0001436A">
      <w:pPr>
        <w:pStyle w:val="AuthorList"/>
      </w:pPr>
      <w:proofErr w:type="spellStart"/>
      <w:r w:rsidRPr="00885665">
        <w:t>Zabdiel</w:t>
      </w:r>
      <w:proofErr w:type="spellEnd"/>
      <w:r w:rsidRPr="00885665">
        <w:t xml:space="preserve"> Alvarado-</w:t>
      </w:r>
      <w:proofErr w:type="spellStart"/>
      <w:r w:rsidRPr="00885665">
        <w:t>Martinez</w:t>
      </w:r>
      <w:r w:rsidRPr="00885665">
        <w:rPr>
          <w:vertAlign w:val="superscript"/>
        </w:rPr>
        <w:t>1</w:t>
      </w:r>
      <w:proofErr w:type="spellEnd"/>
      <w:r>
        <w:rPr>
          <w:vertAlign w:val="superscript"/>
        </w:rPr>
        <w:t>†</w:t>
      </w:r>
      <w:r w:rsidRPr="00885665">
        <w:t xml:space="preserve">, Dita </w:t>
      </w:r>
      <w:proofErr w:type="spellStart"/>
      <w:r w:rsidRPr="00885665">
        <w:t>Julianingsih</w:t>
      </w:r>
      <w:r w:rsidRPr="00885665">
        <w:rPr>
          <w:vertAlign w:val="superscript"/>
        </w:rPr>
        <w:t>2</w:t>
      </w:r>
      <w:proofErr w:type="spellEnd"/>
      <w:r>
        <w:rPr>
          <w:vertAlign w:val="superscript"/>
        </w:rPr>
        <w:t>†</w:t>
      </w:r>
      <w:r w:rsidRPr="00885665">
        <w:t xml:space="preserve">, </w:t>
      </w:r>
      <w:proofErr w:type="spellStart"/>
      <w:r w:rsidRPr="00885665">
        <w:t>Zajeba</w:t>
      </w:r>
      <w:proofErr w:type="spellEnd"/>
      <w:r w:rsidRPr="00885665">
        <w:t xml:space="preserve"> </w:t>
      </w:r>
      <w:proofErr w:type="spellStart"/>
      <w:r w:rsidRPr="00885665">
        <w:t>Tabashsum</w:t>
      </w:r>
      <w:r w:rsidRPr="00885665">
        <w:rPr>
          <w:vertAlign w:val="superscript"/>
        </w:rPr>
        <w:t>1</w:t>
      </w:r>
      <w:proofErr w:type="spellEnd"/>
      <w:r w:rsidRPr="00885665">
        <w:t xml:space="preserve">, Arpita </w:t>
      </w:r>
      <w:proofErr w:type="spellStart"/>
      <w:r w:rsidRPr="00885665">
        <w:t>Aditya</w:t>
      </w:r>
      <w:r w:rsidRPr="00885665">
        <w:rPr>
          <w:vertAlign w:val="superscript"/>
        </w:rPr>
        <w:t>2</w:t>
      </w:r>
      <w:proofErr w:type="spellEnd"/>
      <w:r w:rsidRPr="00885665">
        <w:t xml:space="preserve">, </w:t>
      </w:r>
      <w:proofErr w:type="spellStart"/>
      <w:r w:rsidRPr="00885665">
        <w:t>Chuan</w:t>
      </w:r>
      <w:proofErr w:type="spellEnd"/>
      <w:r w:rsidRPr="00885665">
        <w:t xml:space="preserve">-Wei </w:t>
      </w:r>
      <w:proofErr w:type="spellStart"/>
      <w:r w:rsidRPr="00885665">
        <w:t>Tung</w:t>
      </w:r>
      <w:r w:rsidRPr="00885665">
        <w:rPr>
          <w:vertAlign w:val="superscript"/>
        </w:rPr>
        <w:t>2</w:t>
      </w:r>
      <w:proofErr w:type="spellEnd"/>
      <w:r w:rsidRPr="00885665">
        <w:t xml:space="preserve">, Anna </w:t>
      </w:r>
      <w:proofErr w:type="spellStart"/>
      <w:r w:rsidRPr="00885665">
        <w:t>Phung</w:t>
      </w:r>
      <w:r w:rsidRPr="00885665">
        <w:rPr>
          <w:vertAlign w:val="superscript"/>
        </w:rPr>
        <w:t>3</w:t>
      </w:r>
      <w:proofErr w:type="spellEnd"/>
      <w:r w:rsidRPr="00885665">
        <w:t xml:space="preserve">, Grace </w:t>
      </w:r>
      <w:proofErr w:type="spellStart"/>
      <w:r w:rsidRPr="00885665">
        <w:t>Suh</w:t>
      </w:r>
      <w:r w:rsidRPr="00885665">
        <w:rPr>
          <w:vertAlign w:val="superscript"/>
        </w:rPr>
        <w:t>3</w:t>
      </w:r>
      <w:proofErr w:type="spellEnd"/>
      <w:r w:rsidRPr="00885665">
        <w:t xml:space="preserve">, Katherine </w:t>
      </w:r>
      <w:proofErr w:type="spellStart"/>
      <w:r w:rsidRPr="00885665">
        <w:t>Hshieh</w:t>
      </w:r>
      <w:r w:rsidRPr="00885665">
        <w:rPr>
          <w:vertAlign w:val="superscript"/>
        </w:rPr>
        <w:t>3</w:t>
      </w:r>
      <w:proofErr w:type="spellEnd"/>
      <w:r w:rsidRPr="00885665">
        <w:t xml:space="preserve">, Matthew </w:t>
      </w:r>
      <w:proofErr w:type="spellStart"/>
      <w:r w:rsidRPr="00885665">
        <w:t>Wall</w:t>
      </w:r>
      <w:r w:rsidRPr="00885665">
        <w:rPr>
          <w:vertAlign w:val="superscript"/>
        </w:rPr>
        <w:t>3</w:t>
      </w:r>
      <w:proofErr w:type="spellEnd"/>
      <w:r w:rsidRPr="00885665">
        <w:t xml:space="preserve">, Sarika </w:t>
      </w:r>
      <w:proofErr w:type="spellStart"/>
      <w:r w:rsidRPr="00885665">
        <w:t>Kapadia</w:t>
      </w:r>
      <w:r w:rsidRPr="00885665">
        <w:rPr>
          <w:vertAlign w:val="superscript"/>
        </w:rPr>
        <w:t>3</w:t>
      </w:r>
      <w:proofErr w:type="spellEnd"/>
      <w:r w:rsidRPr="00885665">
        <w:t xml:space="preserve">, Christa </w:t>
      </w:r>
      <w:proofErr w:type="spellStart"/>
      <w:r w:rsidRPr="00885665">
        <w:t>Canagarajah</w:t>
      </w:r>
      <w:r w:rsidRPr="00885665">
        <w:rPr>
          <w:vertAlign w:val="superscript"/>
        </w:rPr>
        <w:t>3</w:t>
      </w:r>
      <w:proofErr w:type="spellEnd"/>
      <w:r w:rsidRPr="00885665">
        <w:t xml:space="preserve">, George </w:t>
      </w:r>
      <w:proofErr w:type="spellStart"/>
      <w:r w:rsidRPr="00885665">
        <w:t>Sellers</w:t>
      </w:r>
      <w:r w:rsidRPr="00885665">
        <w:rPr>
          <w:vertAlign w:val="superscript"/>
        </w:rPr>
        <w:t>3</w:t>
      </w:r>
      <w:proofErr w:type="spellEnd"/>
      <w:r w:rsidRPr="00885665">
        <w:t xml:space="preserve">, </w:t>
      </w:r>
      <w:proofErr w:type="spellStart"/>
      <w:r w:rsidRPr="00885665">
        <w:t>DebabrataBiswas</w:t>
      </w:r>
      <w:r w:rsidRPr="00885665">
        <w:rPr>
          <w:vertAlign w:val="superscript"/>
        </w:rPr>
        <w:t>1,2,4</w:t>
      </w:r>
      <w:proofErr w:type="spellEnd"/>
      <w:r w:rsidRPr="00885665">
        <w:rPr>
          <w:vertAlign w:val="superscript"/>
        </w:rPr>
        <w:t>*</w:t>
      </w:r>
    </w:p>
    <w:p w14:paraId="06E44D93" w14:textId="77777777" w:rsidR="007614D5" w:rsidRPr="00376CC5" w:rsidRDefault="007614D5" w:rsidP="007614D5">
      <w:pPr>
        <w:spacing w:before="240" w:after="0"/>
        <w:rPr>
          <w:rFonts w:cs="Times New Roman"/>
          <w:b/>
          <w:szCs w:val="24"/>
        </w:rPr>
      </w:pPr>
      <w:proofErr w:type="spellStart"/>
      <w:r w:rsidRPr="00376CC5">
        <w:rPr>
          <w:rFonts w:cs="Times New Roman"/>
          <w:szCs w:val="24"/>
          <w:vertAlign w:val="superscript"/>
        </w:rPr>
        <w:t>1</w:t>
      </w:r>
      <w:r w:rsidRPr="00B91671">
        <w:rPr>
          <w:rFonts w:cs="Times New Roman"/>
          <w:szCs w:val="24"/>
        </w:rPr>
        <w:t>Biological</w:t>
      </w:r>
      <w:proofErr w:type="spellEnd"/>
      <w:r w:rsidRPr="00B91671">
        <w:rPr>
          <w:rFonts w:cs="Times New Roman"/>
          <w:szCs w:val="24"/>
        </w:rPr>
        <w:t xml:space="preserve"> Sciences Program-Molecular and Cellular Biology, University of Maryland-College Park, College Park, 20742, MD, USA</w:t>
      </w:r>
    </w:p>
    <w:p w14:paraId="7F80A723" w14:textId="77777777" w:rsidR="007614D5" w:rsidRDefault="007614D5" w:rsidP="007614D5">
      <w:pPr>
        <w:spacing w:after="0"/>
        <w:rPr>
          <w:rFonts w:cs="Times New Roman"/>
          <w:szCs w:val="24"/>
        </w:rPr>
      </w:pPr>
      <w:proofErr w:type="spellStart"/>
      <w:r w:rsidRPr="00376CC5">
        <w:rPr>
          <w:rFonts w:cs="Times New Roman"/>
          <w:szCs w:val="24"/>
          <w:vertAlign w:val="superscript"/>
        </w:rPr>
        <w:t>2</w:t>
      </w:r>
      <w:r w:rsidRPr="00B91671">
        <w:rPr>
          <w:rFonts w:cs="Times New Roman"/>
          <w:szCs w:val="24"/>
        </w:rPr>
        <w:t>Department</w:t>
      </w:r>
      <w:proofErr w:type="spellEnd"/>
      <w:r w:rsidRPr="00B91671">
        <w:rPr>
          <w:rFonts w:cs="Times New Roman"/>
          <w:szCs w:val="24"/>
        </w:rPr>
        <w:t xml:space="preserve"> of Animal and Avian Sciences, University of Maryland-College Park, College Park, 20742, MD, USA</w:t>
      </w:r>
    </w:p>
    <w:p w14:paraId="0598E666" w14:textId="77777777" w:rsidR="007614D5" w:rsidRPr="00B91671" w:rsidRDefault="007614D5" w:rsidP="007614D5">
      <w:pPr>
        <w:spacing w:after="0"/>
        <w:rPr>
          <w:rFonts w:cs="Times New Roman"/>
          <w:szCs w:val="24"/>
        </w:rPr>
      </w:pPr>
      <w:proofErr w:type="spellStart"/>
      <w:r w:rsidRPr="00B91671">
        <w:rPr>
          <w:rFonts w:cs="Times New Roman"/>
          <w:szCs w:val="24"/>
          <w:vertAlign w:val="superscript"/>
        </w:rPr>
        <w:t>3</w:t>
      </w:r>
      <w:r w:rsidRPr="00161121">
        <w:t>Department</w:t>
      </w:r>
      <w:proofErr w:type="spellEnd"/>
      <w:r w:rsidRPr="00161121">
        <w:t xml:space="preserve"> of Biology, University of Maryland-College Park, College Park, 20742, MD, USA</w:t>
      </w:r>
    </w:p>
    <w:p w14:paraId="7828910F" w14:textId="4152EFF7" w:rsidR="007614D5" w:rsidRPr="007614D5" w:rsidRDefault="007614D5" w:rsidP="007614D5">
      <w:pPr>
        <w:spacing w:after="0"/>
        <w:rPr>
          <w:rFonts w:cs="Times New Roman"/>
          <w:b/>
          <w:szCs w:val="24"/>
        </w:rPr>
      </w:pPr>
      <w:proofErr w:type="spellStart"/>
      <w:r w:rsidRPr="00B91671">
        <w:rPr>
          <w:rFonts w:cs="Times New Roman"/>
          <w:szCs w:val="24"/>
          <w:vertAlign w:val="superscript"/>
        </w:rPr>
        <w:t>4</w:t>
      </w:r>
      <w:r w:rsidRPr="00B91671">
        <w:rPr>
          <w:rFonts w:cs="Times New Roman"/>
          <w:szCs w:val="24"/>
        </w:rPr>
        <w:t>Center</w:t>
      </w:r>
      <w:proofErr w:type="spellEnd"/>
      <w:r w:rsidRPr="00B91671">
        <w:rPr>
          <w:rFonts w:cs="Times New Roman"/>
          <w:szCs w:val="24"/>
        </w:rPr>
        <w:t xml:space="preserve"> for Food Safety and Security Systems, University of Maryland-College Park, College Park, 20742, MD, USA</w:t>
      </w:r>
    </w:p>
    <w:p w14:paraId="3F072734" w14:textId="6C8652EF" w:rsidR="0000462F" w:rsidRPr="00952356" w:rsidRDefault="00B32659" w:rsidP="00994A3D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</w:rPr>
        <w:t xml:space="preserve">† </w:t>
      </w:r>
      <w:r w:rsidR="00952356" w:rsidRPr="00AB5346">
        <w:rPr>
          <w:rFonts w:cs="Times New Roman"/>
          <w:bCs/>
          <w:szCs w:val="24"/>
        </w:rPr>
        <w:t>These authors contributed equally to th</w:t>
      </w:r>
      <w:r w:rsidR="00952356">
        <w:rPr>
          <w:rFonts w:cs="Times New Roman"/>
          <w:bCs/>
          <w:szCs w:val="24"/>
        </w:rPr>
        <w:t xml:space="preserve">is work and share first authorship. </w:t>
      </w:r>
    </w:p>
    <w:p w14:paraId="217F3AE0" w14:textId="0FE01201" w:rsidR="0053647F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00462F">
        <w:rPr>
          <w:rFonts w:cs="Times New Roman"/>
        </w:rPr>
        <w:t>Debabrata</w:t>
      </w:r>
      <w:proofErr w:type="spellEnd"/>
      <w:r w:rsidR="0000462F">
        <w:rPr>
          <w:rFonts w:cs="Times New Roman"/>
        </w:rPr>
        <w:t xml:space="preserve"> Biswas</w:t>
      </w:r>
      <w:r w:rsidR="00994A3D" w:rsidRPr="00994A3D">
        <w:rPr>
          <w:rFonts w:cs="Times New Roman"/>
        </w:rPr>
        <w:t xml:space="preserve">: </w:t>
      </w:r>
      <w:r w:rsidR="0000462F">
        <w:rPr>
          <w:rFonts w:cs="Times New Roman"/>
        </w:rPr>
        <w:t>dbiswas</w:t>
      </w:r>
      <w:r w:rsidRPr="00994A3D">
        <w:rPr>
          <w:rFonts w:cs="Times New Roman"/>
        </w:rPr>
        <w:t>@</w:t>
      </w:r>
      <w:r w:rsidR="0000462F">
        <w:rPr>
          <w:rFonts w:cs="Times New Roman"/>
        </w:rPr>
        <w:t>umd</w:t>
      </w:r>
      <w:r w:rsidRPr="00994A3D">
        <w:rPr>
          <w:rFonts w:cs="Times New Roman"/>
        </w:rPr>
        <w:t>.edu</w:t>
      </w:r>
    </w:p>
    <w:p w14:paraId="7F30D81F" w14:textId="3D6D3382" w:rsidR="002868E2" w:rsidRPr="00994A3D" w:rsidRDefault="0053647F" w:rsidP="0053647F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29026311" w14:textId="70F1CA4E" w:rsidR="0053647F" w:rsidRDefault="00654E8F" w:rsidP="0053647F">
      <w:pPr>
        <w:pStyle w:val="Heading1"/>
      </w:pPr>
      <w:r w:rsidRPr="00994A3D">
        <w:lastRenderedPageBreak/>
        <w:t>Sup</w:t>
      </w:r>
      <w:r w:rsidR="0053647F">
        <w:t xml:space="preserve">plementary table </w:t>
      </w:r>
    </w:p>
    <w:p w14:paraId="155C9B94" w14:textId="649EBA46" w:rsidR="0053647F" w:rsidRDefault="002B6F42" w:rsidP="0053647F">
      <w:pPr>
        <w:rPr>
          <w:b/>
          <w:bCs/>
        </w:rPr>
      </w:pPr>
      <w:r w:rsidRPr="002B6F42">
        <w:rPr>
          <w:b/>
          <w:bCs/>
        </w:rPr>
        <w:t xml:space="preserve">Table </w:t>
      </w:r>
      <w:proofErr w:type="spellStart"/>
      <w:r w:rsidRPr="002B6F42">
        <w:rPr>
          <w:b/>
          <w:bCs/>
        </w:rPr>
        <w:t>S1</w:t>
      </w:r>
      <w:proofErr w:type="spellEnd"/>
      <w:r w:rsidR="00C12F13">
        <w:rPr>
          <w:b/>
          <w:bCs/>
        </w:rPr>
        <w:t xml:space="preserve">. </w:t>
      </w:r>
      <w:r w:rsidR="00C12F13" w:rsidRPr="00C12F13">
        <w:rPr>
          <w:b/>
          <w:bCs/>
        </w:rPr>
        <w:t>Values</w:t>
      </w:r>
      <w:r w:rsidR="001A49DF">
        <w:rPr>
          <w:b/>
          <w:bCs/>
        </w:rPr>
        <w:t xml:space="preserve"> calculated from number of isolates co-resistant to two antibiotics, and later used to generate </w:t>
      </w:r>
      <w:r w:rsidR="00C12F13" w:rsidRPr="00C12F13">
        <w:rPr>
          <w:b/>
          <w:bCs/>
        </w:rPr>
        <w:t xml:space="preserve">chord plot for </w:t>
      </w:r>
      <w:r w:rsidR="001A49DF">
        <w:rPr>
          <w:b/>
          <w:bCs/>
        </w:rPr>
        <w:t xml:space="preserve">analysis and </w:t>
      </w:r>
      <w:r w:rsidR="00EB2704">
        <w:rPr>
          <w:b/>
          <w:bCs/>
        </w:rPr>
        <w:t>visualization of</w:t>
      </w:r>
      <w:r w:rsidR="00C12F13" w:rsidRPr="00C12F13">
        <w:rPr>
          <w:b/>
          <w:bCs/>
        </w:rPr>
        <w:t xml:space="preserve"> </w:t>
      </w:r>
      <w:r w:rsidR="00173BA1">
        <w:rPr>
          <w:b/>
          <w:bCs/>
        </w:rPr>
        <w:t xml:space="preserve">co-occurrence of antibiotic resistance within farm isolates. </w:t>
      </w:r>
    </w:p>
    <w:tbl>
      <w:tblPr>
        <w:tblW w:w="8185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1800"/>
        <w:gridCol w:w="1620"/>
        <w:gridCol w:w="1710"/>
        <w:gridCol w:w="1440"/>
      </w:tblGrid>
      <w:tr w:rsidR="00336EC5" w:rsidRPr="00A206EB" w14:paraId="6DAACF2B" w14:textId="77777777" w:rsidTr="00336EC5">
        <w:trPr>
          <w:trHeight w:val="260"/>
          <w:jc w:val="center"/>
        </w:trPr>
        <w:tc>
          <w:tcPr>
            <w:tcW w:w="1615" w:type="dxa"/>
            <w:shd w:val="clear" w:color="auto" w:fill="808080" w:themeFill="background1" w:themeFillShade="80"/>
            <w:noWrap/>
            <w:vAlign w:val="center"/>
            <w:hideMark/>
          </w:tcPr>
          <w:p w14:paraId="7F92241B" w14:textId="77777777" w:rsidR="00336EC5" w:rsidRPr="00A206EB" w:rsidRDefault="00336EC5" w:rsidP="00344D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A206EB">
              <w:rPr>
                <w:rFonts w:eastAsia="Times New Roman" w:cs="Times New Roman"/>
                <w:b/>
                <w:bCs/>
                <w:color w:val="FFFFFF" w:themeColor="background1"/>
                <w:sz w:val="20"/>
                <w:szCs w:val="20"/>
              </w:rPr>
              <w:t>Class of antibiotic 1</w:t>
            </w:r>
          </w:p>
        </w:tc>
        <w:tc>
          <w:tcPr>
            <w:tcW w:w="1800" w:type="dxa"/>
            <w:shd w:val="clear" w:color="auto" w:fill="808080" w:themeFill="background1" w:themeFillShade="80"/>
            <w:noWrap/>
            <w:vAlign w:val="center"/>
            <w:hideMark/>
          </w:tcPr>
          <w:p w14:paraId="2480117A" w14:textId="77777777" w:rsidR="00336EC5" w:rsidRPr="00A206EB" w:rsidRDefault="00336EC5" w:rsidP="00344D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A206EB">
              <w:rPr>
                <w:rFonts w:eastAsia="Times New Roman" w:cs="Times New Roman"/>
                <w:b/>
                <w:bCs/>
                <w:color w:val="FFFFFF" w:themeColor="background1"/>
                <w:sz w:val="20"/>
                <w:szCs w:val="20"/>
              </w:rPr>
              <w:t>Antibiotic 1</w:t>
            </w:r>
          </w:p>
        </w:tc>
        <w:tc>
          <w:tcPr>
            <w:tcW w:w="1620" w:type="dxa"/>
            <w:shd w:val="clear" w:color="auto" w:fill="808080" w:themeFill="background1" w:themeFillShade="80"/>
            <w:noWrap/>
            <w:vAlign w:val="center"/>
            <w:hideMark/>
          </w:tcPr>
          <w:p w14:paraId="602B3DED" w14:textId="77777777" w:rsidR="00336EC5" w:rsidRPr="00A206EB" w:rsidRDefault="00336EC5" w:rsidP="00344D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A206EB">
              <w:rPr>
                <w:rFonts w:eastAsia="Times New Roman" w:cs="Times New Roman"/>
                <w:b/>
                <w:bCs/>
                <w:color w:val="FFFFFF" w:themeColor="background1"/>
                <w:sz w:val="20"/>
                <w:szCs w:val="20"/>
              </w:rPr>
              <w:t>Class of antibiotic 2</w:t>
            </w:r>
          </w:p>
        </w:tc>
        <w:tc>
          <w:tcPr>
            <w:tcW w:w="1710" w:type="dxa"/>
            <w:shd w:val="clear" w:color="auto" w:fill="808080" w:themeFill="background1" w:themeFillShade="80"/>
            <w:noWrap/>
            <w:vAlign w:val="center"/>
            <w:hideMark/>
          </w:tcPr>
          <w:p w14:paraId="75F3874F" w14:textId="77777777" w:rsidR="00336EC5" w:rsidRPr="00A206EB" w:rsidRDefault="00336EC5" w:rsidP="00344D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A206EB">
              <w:rPr>
                <w:rFonts w:eastAsia="Times New Roman" w:cs="Times New Roman"/>
                <w:b/>
                <w:bCs/>
                <w:color w:val="FFFFFF" w:themeColor="background1"/>
                <w:sz w:val="20"/>
                <w:szCs w:val="20"/>
              </w:rPr>
              <w:t>Antibiotic 2</w:t>
            </w:r>
          </w:p>
        </w:tc>
        <w:tc>
          <w:tcPr>
            <w:tcW w:w="1440" w:type="dxa"/>
            <w:shd w:val="clear" w:color="auto" w:fill="808080" w:themeFill="background1" w:themeFillShade="80"/>
            <w:noWrap/>
            <w:vAlign w:val="center"/>
            <w:hideMark/>
          </w:tcPr>
          <w:p w14:paraId="1A9AD637" w14:textId="77777777" w:rsidR="00336EC5" w:rsidRPr="00A206EB" w:rsidRDefault="00336EC5" w:rsidP="00344D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A206EB">
              <w:rPr>
                <w:rFonts w:eastAsia="Times New Roman" w:cs="Times New Roman"/>
                <w:b/>
                <w:bCs/>
                <w:color w:val="FFFFFF" w:themeColor="background1"/>
                <w:sz w:val="20"/>
                <w:szCs w:val="20"/>
              </w:rPr>
              <w:t>Co-resistant isolates by antibiotic</w:t>
            </w:r>
          </w:p>
        </w:tc>
      </w:tr>
      <w:tr w:rsidR="00336EC5" w:rsidRPr="00310DFF" w14:paraId="39DF5902" w14:textId="77777777" w:rsidTr="00336EC5">
        <w:trPr>
          <w:trHeight w:val="20"/>
          <w:jc w:val="center"/>
        </w:trPr>
        <w:tc>
          <w:tcPr>
            <w:tcW w:w="1615" w:type="dxa"/>
            <w:vMerge w:val="restart"/>
            <w:shd w:val="clear" w:color="auto" w:fill="auto"/>
            <w:noWrap/>
            <w:vAlign w:val="center"/>
            <w:hideMark/>
          </w:tcPr>
          <w:p w14:paraId="4CDAA75F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Penicilli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B53C000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Amoxicillin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56F9ADB2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Aminoglycosid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3895C82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Gentamcin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7AEAEB6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36EC5" w:rsidRPr="00310DFF" w14:paraId="4137E15F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48668741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05FA72D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Amoxicillin</w:t>
            </w:r>
          </w:p>
        </w:tc>
        <w:tc>
          <w:tcPr>
            <w:tcW w:w="1620" w:type="dxa"/>
            <w:vMerge/>
            <w:vAlign w:val="center"/>
            <w:hideMark/>
          </w:tcPr>
          <w:p w14:paraId="109D25AB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7BACD10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Kanamyci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459C4A4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336EC5" w:rsidRPr="00310DFF" w14:paraId="40BA5815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17CDD933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F122B47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Amoxicillin</w:t>
            </w:r>
          </w:p>
        </w:tc>
        <w:tc>
          <w:tcPr>
            <w:tcW w:w="1620" w:type="dxa"/>
            <w:vMerge/>
            <w:vAlign w:val="center"/>
            <w:hideMark/>
          </w:tcPr>
          <w:p w14:paraId="07133403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6BF1C2D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Streptomyci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CA8AFF4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122</w:t>
            </w:r>
          </w:p>
        </w:tc>
      </w:tr>
      <w:tr w:rsidR="00336EC5" w:rsidRPr="00310DFF" w14:paraId="6140F7D3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47D1F9CA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D68A441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Amoxicillin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127244B5" w14:textId="1DFD14B1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ephalosporin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4C2873B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ephradin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5CAB41A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281</w:t>
            </w:r>
          </w:p>
        </w:tc>
      </w:tr>
      <w:tr w:rsidR="00336EC5" w:rsidRPr="00310DFF" w14:paraId="74F6301C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147052D0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425C463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Amoxicillin</w:t>
            </w:r>
          </w:p>
        </w:tc>
        <w:tc>
          <w:tcPr>
            <w:tcW w:w="1620" w:type="dxa"/>
            <w:vMerge/>
            <w:vAlign w:val="center"/>
            <w:hideMark/>
          </w:tcPr>
          <w:p w14:paraId="27EBE71A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00DA1D2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605B2CE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336EC5" w:rsidRPr="00310DFF" w14:paraId="085BA9FA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23A0A29A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48AAE4F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Amoxicillin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74DE7AA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Folate pathway inhibitor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2BD2BDD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E48A595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336EC5" w:rsidRPr="00310DFF" w14:paraId="6684B421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3F94864E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FF137CD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Amoxicillin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3F688AB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Macrolid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3E5CFC1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Azithrom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25FEB77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112</w:t>
            </w:r>
          </w:p>
        </w:tc>
      </w:tr>
      <w:tr w:rsidR="00336EC5" w:rsidRPr="00310DFF" w14:paraId="39BBFE3E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0BFF53DF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D414B7B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Amoxicillin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CF993BD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Phenolic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DA57C45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hloramphenico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09D4F43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336EC5" w:rsidRPr="00310DFF" w14:paraId="2C61826F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7C156DCE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D227D82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Amoxicillin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F35BFDE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Quinolon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C0E60BF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EA24298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336EC5" w:rsidRPr="00310DFF" w14:paraId="64578850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33D5AC80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7476B9D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Amoxicillin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79F839F4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Tetracyclin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2D43044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Tetracycli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14C6676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336EC5" w:rsidRPr="00310DFF" w14:paraId="2E57A323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0D1541FA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390D04B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Amoxicillin</w:t>
            </w:r>
          </w:p>
        </w:tc>
        <w:tc>
          <w:tcPr>
            <w:tcW w:w="1620" w:type="dxa"/>
            <w:vMerge/>
            <w:vAlign w:val="center"/>
            <w:hideMark/>
          </w:tcPr>
          <w:p w14:paraId="659370C3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459C66C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Oxytetracycli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31E186A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336EC5" w:rsidRPr="00310DFF" w14:paraId="5A96B082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731A5133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3AA0969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3D37F2F6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Aminoglycosid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6709DD6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Gentamcin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963E5BF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336EC5" w:rsidRPr="00310DFF" w14:paraId="404C134C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61FE625C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7105C47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1620" w:type="dxa"/>
            <w:vMerge/>
            <w:vAlign w:val="center"/>
            <w:hideMark/>
          </w:tcPr>
          <w:p w14:paraId="49B10F78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8AB5C37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Kanamyci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0FD79DA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336EC5" w:rsidRPr="00310DFF" w14:paraId="688406DB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418D33BC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1068711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1620" w:type="dxa"/>
            <w:vMerge/>
            <w:vAlign w:val="center"/>
            <w:hideMark/>
          </w:tcPr>
          <w:p w14:paraId="527873DC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201B335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Streptomyci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644F4DC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132</w:t>
            </w:r>
          </w:p>
        </w:tc>
      </w:tr>
      <w:tr w:rsidR="00336EC5" w:rsidRPr="00310DFF" w14:paraId="623EACC8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2C07DE0B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4DE27B5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19A6312F" w14:textId="110F9F0C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ephalosporin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7B9972B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ephradin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5E8FDD9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268</w:t>
            </w:r>
          </w:p>
        </w:tc>
      </w:tr>
      <w:tr w:rsidR="00336EC5" w:rsidRPr="00310DFF" w14:paraId="1A0342A0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19775E02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35E350B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1620" w:type="dxa"/>
            <w:vMerge/>
            <w:vAlign w:val="center"/>
            <w:hideMark/>
          </w:tcPr>
          <w:p w14:paraId="202590F5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C36D60D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EBEA2C4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336EC5" w:rsidRPr="00310DFF" w14:paraId="138334A4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0A1FA1E9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A931A71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86A6718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Folate pathway inhibitor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5020246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91E0953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336EC5" w:rsidRPr="00310DFF" w14:paraId="40232155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2B874488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F5CDDC9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8B553B1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Macrolid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F5887E3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Azithromyci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2620076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115</w:t>
            </w:r>
          </w:p>
        </w:tc>
      </w:tr>
      <w:tr w:rsidR="00336EC5" w:rsidRPr="00310DFF" w14:paraId="719E3E88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1EC288C8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8061E66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DC8FC4F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Penicillin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2842096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Amoxicilli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1E31C0B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278</w:t>
            </w:r>
          </w:p>
        </w:tc>
      </w:tr>
      <w:tr w:rsidR="00336EC5" w:rsidRPr="00310DFF" w14:paraId="353996DA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5ED1DE9E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4562CF0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906CF59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Phenolic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54D7335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hloramphenico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74984FB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336EC5" w:rsidRPr="00310DFF" w14:paraId="5CDC7379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7D5D0295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43902B7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A2A1899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Quinolon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BFE71A2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B5A3BB3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336EC5" w:rsidRPr="00310DFF" w14:paraId="1540C5EE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1046DDD9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9B98F19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2EB36D94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Tetracyclin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47F82C9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Tetracycli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AC91F74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103</w:t>
            </w:r>
          </w:p>
        </w:tc>
      </w:tr>
      <w:tr w:rsidR="00336EC5" w:rsidRPr="00310DFF" w14:paraId="41A5CAD6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70F5F561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6D373BD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1620" w:type="dxa"/>
            <w:vMerge/>
            <w:vAlign w:val="center"/>
            <w:hideMark/>
          </w:tcPr>
          <w:p w14:paraId="190BE9E9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91957B9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Oxytetracycli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C474A5E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336EC5" w:rsidRPr="00310DFF" w14:paraId="3AA3C20A" w14:textId="77777777" w:rsidTr="00336EC5">
        <w:trPr>
          <w:trHeight w:val="20"/>
          <w:jc w:val="center"/>
        </w:trPr>
        <w:tc>
          <w:tcPr>
            <w:tcW w:w="1615" w:type="dxa"/>
            <w:vMerge w:val="restart"/>
            <w:shd w:val="clear" w:color="auto" w:fill="auto"/>
            <w:noWrap/>
            <w:vAlign w:val="center"/>
            <w:hideMark/>
          </w:tcPr>
          <w:p w14:paraId="10635860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Macrolid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E420C2D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Azithrom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56DA081E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Aminoglycosid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57644B6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Gentamcin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536BD7B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336EC5" w:rsidRPr="00310DFF" w14:paraId="05E604DA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3757CA8E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E028A05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Azithrom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vMerge/>
            <w:vAlign w:val="center"/>
            <w:hideMark/>
          </w:tcPr>
          <w:p w14:paraId="0275B2E5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85C9CD5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Kanamyci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3F98694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336EC5" w:rsidRPr="00310DFF" w14:paraId="0502FA3F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6454E1CE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7678809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Azithrom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vMerge/>
            <w:vAlign w:val="center"/>
            <w:hideMark/>
          </w:tcPr>
          <w:p w14:paraId="49DA7FD6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E6701EB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Streptomyci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0C171A8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336EC5" w:rsidRPr="00310DFF" w14:paraId="3252008D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5E46FBFB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43DB5C1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Azithrom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2E72AAB2" w14:textId="1F55538C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ephalosporin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00B32A1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ephradin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8A1F44C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112</w:t>
            </w:r>
          </w:p>
        </w:tc>
      </w:tr>
      <w:tr w:rsidR="00336EC5" w:rsidRPr="00310DFF" w14:paraId="0141E4F6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0EEBE7BC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B25C7DB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Azithrom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vMerge/>
            <w:vAlign w:val="center"/>
            <w:hideMark/>
          </w:tcPr>
          <w:p w14:paraId="4370C4A5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834CE99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CE6A98E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336EC5" w:rsidRPr="00310DFF" w14:paraId="20104EC2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57F96F8E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73991A7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Azithrom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695644D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Folate pathway inhibitor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C358D06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D702215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336EC5" w:rsidRPr="00310DFF" w14:paraId="487B7E71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2CAA19B5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4A8F532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Azithrom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0D33ABC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Phenolic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2810149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hloramphenico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A1B0FD5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336EC5" w:rsidRPr="00310DFF" w14:paraId="431A5F52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44AE80BA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58D4AF1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Azithrom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880E48E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Quinolon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3CCEFBC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815B219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336EC5" w:rsidRPr="00310DFF" w14:paraId="0923FF15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65C797A4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5115A07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Azithrom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75B78426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Tetracyclin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C559C32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Tetracycli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B55DD58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336EC5" w:rsidRPr="00310DFF" w14:paraId="3841BBDB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44FD6EFE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997E01D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Azithrom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vMerge/>
            <w:vAlign w:val="center"/>
            <w:hideMark/>
          </w:tcPr>
          <w:p w14:paraId="627D8A35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52BECA6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Oxytetracycli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122442C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84</w:t>
            </w:r>
          </w:p>
        </w:tc>
      </w:tr>
      <w:tr w:rsidR="00336EC5" w:rsidRPr="00310DFF" w14:paraId="2531E503" w14:textId="77777777" w:rsidTr="00336EC5">
        <w:trPr>
          <w:trHeight w:val="20"/>
          <w:jc w:val="center"/>
        </w:trPr>
        <w:tc>
          <w:tcPr>
            <w:tcW w:w="1615" w:type="dxa"/>
            <w:vMerge w:val="restart"/>
            <w:shd w:val="clear" w:color="auto" w:fill="auto"/>
            <w:noWrap/>
            <w:vAlign w:val="center"/>
            <w:hideMark/>
          </w:tcPr>
          <w:p w14:paraId="4CD08694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ephalosporin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6C7BEF8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67F61CD0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Aminoglycosid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7BC46FB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Gentamcin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CFBE8D8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336EC5" w:rsidRPr="00310DFF" w14:paraId="1BA474DB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062B5F10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8EA9A6A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620" w:type="dxa"/>
            <w:vMerge/>
            <w:vAlign w:val="center"/>
            <w:hideMark/>
          </w:tcPr>
          <w:p w14:paraId="6B32B7C9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3C18DB6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Kanamyci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36643FB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336EC5" w:rsidRPr="00310DFF" w14:paraId="7AC89730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0F23A79D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5E1F266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620" w:type="dxa"/>
            <w:vMerge/>
            <w:vAlign w:val="center"/>
            <w:hideMark/>
          </w:tcPr>
          <w:p w14:paraId="281D0E05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DAF9CEB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Streptomyci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523F209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336EC5" w:rsidRPr="00310DFF" w14:paraId="1810FD7C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7C5CFC9A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6539D01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0BAE8FC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Folate pathway inhibitor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D88D92C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6004DB7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336EC5" w:rsidRPr="00310DFF" w14:paraId="0D9CAD72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5ED94860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0BA6BE8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ACA85BD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Phenolic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679710F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hloramphenico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BF33EA3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336EC5" w:rsidRPr="00310DFF" w14:paraId="4F4C8D51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4EB69CF2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EAFC209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7B3B01B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Quinolon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377D7AB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799AF7C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336EC5" w:rsidRPr="00310DFF" w14:paraId="6DD75684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46D63C2F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3CFB629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728C09A0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Tetracyclin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15A2AF3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Tetracycli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B2E6E70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336EC5" w:rsidRPr="00310DFF" w14:paraId="53597DB7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791EF631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3D7B9E7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620" w:type="dxa"/>
            <w:vMerge/>
            <w:vAlign w:val="center"/>
            <w:hideMark/>
          </w:tcPr>
          <w:p w14:paraId="76038F62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1A092D9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Oxytetracycli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82E4635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336EC5" w:rsidRPr="00310DFF" w14:paraId="12E375E7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2B38C5F3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C0EC768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ephradine</w:t>
            </w:r>
            <w:proofErr w:type="spellEnd"/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1E04A93D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Aminoglycosid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3DD5570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Gentamcin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D238014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336EC5" w:rsidRPr="00310DFF" w14:paraId="581BF7B9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3B2EDBE9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FB74DF1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ephradine</w:t>
            </w:r>
            <w:proofErr w:type="spellEnd"/>
          </w:p>
        </w:tc>
        <w:tc>
          <w:tcPr>
            <w:tcW w:w="1620" w:type="dxa"/>
            <w:vMerge/>
            <w:vAlign w:val="center"/>
            <w:hideMark/>
          </w:tcPr>
          <w:p w14:paraId="0635D74B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A910953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Kanamyci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1F8E05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336EC5" w:rsidRPr="00310DFF" w14:paraId="7EAE9484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43FB63ED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E354E45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ephradine</w:t>
            </w:r>
            <w:proofErr w:type="spellEnd"/>
          </w:p>
        </w:tc>
        <w:tc>
          <w:tcPr>
            <w:tcW w:w="1620" w:type="dxa"/>
            <w:vMerge/>
            <w:vAlign w:val="center"/>
            <w:hideMark/>
          </w:tcPr>
          <w:p w14:paraId="7E08785E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5FE9D0B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Streptomyci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3DB823E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127</w:t>
            </w:r>
          </w:p>
        </w:tc>
      </w:tr>
      <w:tr w:rsidR="00336EC5" w:rsidRPr="00310DFF" w14:paraId="2DB2EB55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0A8485F1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91316F1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ephradine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C63CB5C" w14:textId="2772E094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ephalosporin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B7D378D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DC8FFBA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86</w:t>
            </w:r>
          </w:p>
        </w:tc>
      </w:tr>
      <w:tr w:rsidR="00336EC5" w:rsidRPr="00310DFF" w14:paraId="4856D799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43FAF412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D72285D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ephradine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F8338BF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Folate pathway inhibitor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824E3BC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A416FF2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336EC5" w:rsidRPr="00310DFF" w14:paraId="0109A319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4699E199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8707C55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ephradine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E5E82E0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Phenolic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ACF957A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hloramphenicol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8A65BD0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336EC5" w:rsidRPr="00310DFF" w14:paraId="78538250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69C2A642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B712A4F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ephradine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F71196C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Quinolon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0E946D5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04F4A4B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336EC5" w:rsidRPr="00310DFF" w14:paraId="6BF9792D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36BB39E3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7A89900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ephradine</w:t>
            </w:r>
            <w:proofErr w:type="spellEnd"/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2A025F2E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Tetracyclin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80A3ACF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Tetracycli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B7EDB88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336EC5" w:rsidRPr="00310DFF" w14:paraId="5F97ECED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5CAAB679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C271501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ephradine</w:t>
            </w:r>
            <w:proofErr w:type="spellEnd"/>
          </w:p>
        </w:tc>
        <w:tc>
          <w:tcPr>
            <w:tcW w:w="1620" w:type="dxa"/>
            <w:vMerge/>
            <w:vAlign w:val="center"/>
            <w:hideMark/>
          </w:tcPr>
          <w:p w14:paraId="225D810F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82CF10A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Oxytetracycli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F280F9B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336EC5" w:rsidRPr="00310DFF" w14:paraId="0832F40B" w14:textId="77777777" w:rsidTr="00336EC5">
        <w:trPr>
          <w:trHeight w:val="20"/>
          <w:jc w:val="center"/>
        </w:trPr>
        <w:tc>
          <w:tcPr>
            <w:tcW w:w="1615" w:type="dxa"/>
            <w:vMerge w:val="restart"/>
            <w:shd w:val="clear" w:color="auto" w:fill="auto"/>
            <w:noWrap/>
            <w:vAlign w:val="center"/>
            <w:hideMark/>
          </w:tcPr>
          <w:p w14:paraId="6269233A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Phenolic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6794DD2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hloramphenicol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26AB64C1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Aminoglycosid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8451682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Gentamcin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D7D3D43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36EC5" w:rsidRPr="00310DFF" w14:paraId="0ED0616B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25C8F7EE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9DC2633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hloramphenicol</w:t>
            </w:r>
          </w:p>
        </w:tc>
        <w:tc>
          <w:tcPr>
            <w:tcW w:w="1620" w:type="dxa"/>
            <w:vMerge/>
            <w:vAlign w:val="center"/>
            <w:hideMark/>
          </w:tcPr>
          <w:p w14:paraId="7DB249F7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BCC87F6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Kanamyci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088AC54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336EC5" w:rsidRPr="00310DFF" w14:paraId="01273D1C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6B35F36D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FC88739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hloramphenicol</w:t>
            </w:r>
          </w:p>
        </w:tc>
        <w:tc>
          <w:tcPr>
            <w:tcW w:w="1620" w:type="dxa"/>
            <w:vMerge/>
            <w:vAlign w:val="center"/>
            <w:hideMark/>
          </w:tcPr>
          <w:p w14:paraId="1AF85B78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4D9C231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Streptomyci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0FBA318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336EC5" w:rsidRPr="00310DFF" w14:paraId="67D4B919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595FFEB0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2BA8F05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hloramphenicol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A0DA5AE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Folate pathway inhibitor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899EF82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4862C43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336EC5" w:rsidRPr="00310DFF" w14:paraId="506AB42F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66CDD749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1C8F83F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hloramphenicol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5E82B82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Quinolon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6D9CA90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C3CA07F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336EC5" w:rsidRPr="00310DFF" w14:paraId="5C783B82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288F4338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B129483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hloramphenicol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32D81EE9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Tetracyclin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826A8C3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Tetracycli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E250BB1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336EC5" w:rsidRPr="00310DFF" w14:paraId="767B0637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0B8FC831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5FFAABD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hloramphenicol</w:t>
            </w:r>
          </w:p>
        </w:tc>
        <w:tc>
          <w:tcPr>
            <w:tcW w:w="1620" w:type="dxa"/>
            <w:vMerge/>
            <w:vAlign w:val="center"/>
            <w:hideMark/>
          </w:tcPr>
          <w:p w14:paraId="5C45CB35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C919315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Oxytetracycli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7C47CDE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336EC5" w:rsidRPr="00310DFF" w14:paraId="2D5184C1" w14:textId="77777777" w:rsidTr="00336EC5">
        <w:trPr>
          <w:trHeight w:val="20"/>
          <w:jc w:val="center"/>
        </w:trPr>
        <w:tc>
          <w:tcPr>
            <w:tcW w:w="1615" w:type="dxa"/>
            <w:vMerge w:val="restart"/>
            <w:shd w:val="clear" w:color="auto" w:fill="auto"/>
            <w:noWrap/>
            <w:vAlign w:val="center"/>
            <w:hideMark/>
          </w:tcPr>
          <w:p w14:paraId="68AA5C39" w14:textId="7D1E4283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Qui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lon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AA0D471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3702D5CF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Aminoglycosid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2D1291D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Gentamcin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D22F8E1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336EC5" w:rsidRPr="00310DFF" w14:paraId="789C1410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2B5EA63F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91C9953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1620" w:type="dxa"/>
            <w:vMerge/>
            <w:vAlign w:val="center"/>
            <w:hideMark/>
          </w:tcPr>
          <w:p w14:paraId="0932E836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103180B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Kanamyci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EBE08DA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336EC5" w:rsidRPr="00310DFF" w14:paraId="3E008D2B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16BA9F9A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0899F1B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1620" w:type="dxa"/>
            <w:vMerge/>
            <w:vAlign w:val="center"/>
            <w:hideMark/>
          </w:tcPr>
          <w:p w14:paraId="0AA97F37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382217F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Streptomyci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24BC7AC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336EC5" w:rsidRPr="00310DFF" w14:paraId="53C73CE5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3634776C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5D64B0B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909B28C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Folate pathway inhibitor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4137E9F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AED8AD4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336EC5" w:rsidRPr="00310DFF" w14:paraId="71FAD252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1D77EC78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CB771D1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44961792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Tetracyclin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D13222A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Tetracycli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2129533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336EC5" w:rsidRPr="00310DFF" w14:paraId="53C8890D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3E638AC7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BCFB8DB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1620" w:type="dxa"/>
            <w:vMerge/>
            <w:vAlign w:val="center"/>
            <w:hideMark/>
          </w:tcPr>
          <w:p w14:paraId="3AF364C1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66D069F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Oxytetracycli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FA3D8AE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336EC5" w:rsidRPr="00310DFF" w14:paraId="5EB2AC1C" w14:textId="77777777" w:rsidTr="00336EC5">
        <w:trPr>
          <w:trHeight w:val="20"/>
          <w:jc w:val="center"/>
        </w:trPr>
        <w:tc>
          <w:tcPr>
            <w:tcW w:w="1615" w:type="dxa"/>
            <w:vMerge w:val="restart"/>
            <w:shd w:val="clear" w:color="auto" w:fill="auto"/>
            <w:noWrap/>
            <w:vAlign w:val="center"/>
            <w:hideMark/>
          </w:tcPr>
          <w:p w14:paraId="4F3E9DB3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Aminoglycosid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034BE09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Gentamcin</w:t>
            </w:r>
            <w:proofErr w:type="spellEnd"/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726B2939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Aminoglycosid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4195444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Kanamyci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AC25F30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336EC5" w:rsidRPr="00310DFF" w14:paraId="036D6A3F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07819C3F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253C9D9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Gentamcin</w:t>
            </w:r>
            <w:proofErr w:type="spellEnd"/>
          </w:p>
        </w:tc>
        <w:tc>
          <w:tcPr>
            <w:tcW w:w="1620" w:type="dxa"/>
            <w:vMerge/>
            <w:vAlign w:val="center"/>
            <w:hideMark/>
          </w:tcPr>
          <w:p w14:paraId="33733CB6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6ECD267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Streptomyci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650B3C7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336EC5" w:rsidRPr="00310DFF" w14:paraId="62E3EDB2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1791A3E5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9493F39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Gentamcin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A0B3CAA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Folate pathway inhibitor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C231256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8833925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36EC5" w:rsidRPr="00310DFF" w14:paraId="6560F180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5D22C14B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95E4F36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Gentamcin</w:t>
            </w:r>
            <w:proofErr w:type="spellEnd"/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521192D9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Tetracyclin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73B6C92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Tetracycli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DC0D96F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336EC5" w:rsidRPr="00310DFF" w14:paraId="48EA91B4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531DB64E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5E7C360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Gentamcin</w:t>
            </w:r>
            <w:proofErr w:type="spellEnd"/>
          </w:p>
        </w:tc>
        <w:tc>
          <w:tcPr>
            <w:tcW w:w="1620" w:type="dxa"/>
            <w:vMerge/>
            <w:vAlign w:val="center"/>
            <w:hideMark/>
          </w:tcPr>
          <w:p w14:paraId="173F0914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84BF784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Oxytetracycli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5636615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336EC5" w:rsidRPr="00310DFF" w14:paraId="3BC3D73B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69E47CB5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D910F2E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Kanamycin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1005956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Aminoglycosid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5701B5F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Streptomyci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8D6F143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336EC5" w:rsidRPr="00310DFF" w14:paraId="402B6E23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6324B677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278F0BD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Kanamycin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4B83FA7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Folate pathway inhibitor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B6EBDF6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27A6D79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336EC5" w:rsidRPr="00310DFF" w14:paraId="3527A703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5D2CF8AC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14CD506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Kanamycin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1B95084C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Tetracyclin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F6BF92B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Tetracycli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C42AAE2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336EC5" w:rsidRPr="00310DFF" w14:paraId="37B951CF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4D3EF382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3109EC4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Kanamycin</w:t>
            </w:r>
          </w:p>
        </w:tc>
        <w:tc>
          <w:tcPr>
            <w:tcW w:w="1620" w:type="dxa"/>
            <w:vMerge/>
            <w:vAlign w:val="center"/>
            <w:hideMark/>
          </w:tcPr>
          <w:p w14:paraId="2FA78531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8AD874A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Oxytetracycli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42BEE3C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336EC5" w:rsidRPr="00310DFF" w14:paraId="20145ABC" w14:textId="77777777" w:rsidTr="00336EC5">
        <w:trPr>
          <w:trHeight w:val="20"/>
          <w:jc w:val="center"/>
        </w:trPr>
        <w:tc>
          <w:tcPr>
            <w:tcW w:w="1615" w:type="dxa"/>
            <w:vMerge w:val="restart"/>
            <w:shd w:val="clear" w:color="auto" w:fill="auto"/>
            <w:noWrap/>
            <w:vAlign w:val="center"/>
            <w:hideMark/>
          </w:tcPr>
          <w:p w14:paraId="5B8449B7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Tetracyclin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D0CD14F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Oxytetracycli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FC6D01D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Aminoglycosid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92AD1A9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Streptomyci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ABA143D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336EC5" w:rsidRPr="00310DFF" w14:paraId="4F74DDF0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47E98E8D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60E9029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Oxytetracycli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7BD6609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Folate pathway inhibitor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8004BC0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E66CE7A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336EC5" w:rsidRPr="00310DFF" w14:paraId="5DA6F231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517330F4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B29E8A4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Tetracycli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1CEB9EA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Aminoglycosid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2BF13C9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Streptomyci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766CE53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336EC5" w:rsidRPr="00310DFF" w14:paraId="58CF5BDA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68A62B73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9DDB8F6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Tetracycli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A0D9B91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Folate pathway inhibitor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7160096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2215E73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336EC5" w:rsidRPr="00310DFF" w14:paraId="51A93DC7" w14:textId="77777777" w:rsidTr="00336EC5">
        <w:trPr>
          <w:trHeight w:val="20"/>
          <w:jc w:val="center"/>
        </w:trPr>
        <w:tc>
          <w:tcPr>
            <w:tcW w:w="1615" w:type="dxa"/>
            <w:vMerge/>
            <w:vAlign w:val="center"/>
            <w:hideMark/>
          </w:tcPr>
          <w:p w14:paraId="2603ABA3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5DC6633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Tetracycli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349B880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Tetracyclin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E37D7A5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Oxytetracycli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F58CA48" w14:textId="77777777" w:rsidR="00336EC5" w:rsidRPr="00310DFF" w:rsidRDefault="00336EC5" w:rsidP="00101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336EC5" w:rsidRPr="00310DFF" w14:paraId="2CE48ECF" w14:textId="77777777" w:rsidTr="00336EC5">
        <w:trPr>
          <w:trHeight w:val="20"/>
          <w:jc w:val="center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64B3DFEB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Folate Pathway Inhibitors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3A23866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15A8ED3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Aminoglycosid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A261276" w14:textId="77777777" w:rsidR="00336EC5" w:rsidRPr="00310DFF" w:rsidRDefault="00336EC5" w:rsidP="006B3C0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Streptomyci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19F2297" w14:textId="77777777" w:rsidR="00336EC5" w:rsidRPr="00310DFF" w:rsidRDefault="00336EC5" w:rsidP="006B3C0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0DFF">
              <w:rPr>
                <w:rFonts w:eastAsia="Times New Roman" w:cs="Times New Roman"/>
                <w:color w:val="000000"/>
                <w:sz w:val="20"/>
                <w:szCs w:val="20"/>
              </w:rPr>
              <w:t>66</w:t>
            </w:r>
          </w:p>
        </w:tc>
      </w:tr>
    </w:tbl>
    <w:p w14:paraId="4431D106" w14:textId="77777777" w:rsidR="00A71A99" w:rsidRPr="002B6F42" w:rsidRDefault="00A71A99" w:rsidP="0053647F">
      <w:pPr>
        <w:rPr>
          <w:b/>
          <w:bCs/>
        </w:rPr>
      </w:pPr>
    </w:p>
    <w:p w14:paraId="58F1AED1" w14:textId="35897085" w:rsidR="00DE23E8" w:rsidRPr="0053647F" w:rsidRDefault="00DE23E8" w:rsidP="0053647F">
      <w:pPr>
        <w:rPr>
          <w:rFonts w:cs="Times New Roman"/>
          <w:szCs w:val="24"/>
          <w:u w:val="single"/>
        </w:rPr>
      </w:pPr>
    </w:p>
    <w:sectPr w:rsidR="00DE23E8" w:rsidRPr="0053647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9A3959" w14:textId="77777777" w:rsidR="00530431" w:rsidRDefault="00530431" w:rsidP="00117666">
      <w:pPr>
        <w:spacing w:after="0"/>
      </w:pPr>
      <w:r>
        <w:separator/>
      </w:r>
    </w:p>
  </w:endnote>
  <w:endnote w:type="continuationSeparator" w:id="0">
    <w:p w14:paraId="376C1212" w14:textId="77777777" w:rsidR="00530431" w:rsidRDefault="0053043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8FAD11" w14:textId="77777777" w:rsidR="00530431" w:rsidRDefault="00530431" w:rsidP="00117666">
      <w:pPr>
        <w:spacing w:after="0"/>
      </w:pPr>
      <w:r>
        <w:separator/>
      </w:r>
    </w:p>
  </w:footnote>
  <w:footnote w:type="continuationSeparator" w:id="0">
    <w:p w14:paraId="7D7DC843" w14:textId="77777777" w:rsidR="00530431" w:rsidRDefault="0053043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462F"/>
    <w:rsid w:val="0001436A"/>
    <w:rsid w:val="00034304"/>
    <w:rsid w:val="00035434"/>
    <w:rsid w:val="000367C5"/>
    <w:rsid w:val="00052A14"/>
    <w:rsid w:val="00077D53"/>
    <w:rsid w:val="0010143E"/>
    <w:rsid w:val="00105FD9"/>
    <w:rsid w:val="00112C31"/>
    <w:rsid w:val="00117666"/>
    <w:rsid w:val="00124B39"/>
    <w:rsid w:val="00135D76"/>
    <w:rsid w:val="001549D3"/>
    <w:rsid w:val="00160065"/>
    <w:rsid w:val="00173BA1"/>
    <w:rsid w:val="00177D84"/>
    <w:rsid w:val="00193738"/>
    <w:rsid w:val="001A49DF"/>
    <w:rsid w:val="0023120B"/>
    <w:rsid w:val="00243EF7"/>
    <w:rsid w:val="00267D18"/>
    <w:rsid w:val="002868E2"/>
    <w:rsid w:val="002869C3"/>
    <w:rsid w:val="002936E4"/>
    <w:rsid w:val="002B4A57"/>
    <w:rsid w:val="002B6F42"/>
    <w:rsid w:val="002C74CA"/>
    <w:rsid w:val="00310DFF"/>
    <w:rsid w:val="00336EC5"/>
    <w:rsid w:val="003544FB"/>
    <w:rsid w:val="00394742"/>
    <w:rsid w:val="003D2F2D"/>
    <w:rsid w:val="003E6447"/>
    <w:rsid w:val="00401590"/>
    <w:rsid w:val="00447801"/>
    <w:rsid w:val="00452AF3"/>
    <w:rsid w:val="00452E9C"/>
    <w:rsid w:val="00453135"/>
    <w:rsid w:val="004735C8"/>
    <w:rsid w:val="004961FF"/>
    <w:rsid w:val="004F4CA0"/>
    <w:rsid w:val="0050218A"/>
    <w:rsid w:val="00504B19"/>
    <w:rsid w:val="00517A89"/>
    <w:rsid w:val="005219E1"/>
    <w:rsid w:val="005250F2"/>
    <w:rsid w:val="00530431"/>
    <w:rsid w:val="0053647F"/>
    <w:rsid w:val="005825F0"/>
    <w:rsid w:val="00593EEA"/>
    <w:rsid w:val="005A5EEE"/>
    <w:rsid w:val="00627504"/>
    <w:rsid w:val="006375C7"/>
    <w:rsid w:val="00654E8F"/>
    <w:rsid w:val="00660D05"/>
    <w:rsid w:val="006820B1"/>
    <w:rsid w:val="00690C41"/>
    <w:rsid w:val="006B3C07"/>
    <w:rsid w:val="006B7D14"/>
    <w:rsid w:val="006F4169"/>
    <w:rsid w:val="006F4BC5"/>
    <w:rsid w:val="00701727"/>
    <w:rsid w:val="0070566C"/>
    <w:rsid w:val="00714C50"/>
    <w:rsid w:val="00725A7D"/>
    <w:rsid w:val="007370AD"/>
    <w:rsid w:val="007501BE"/>
    <w:rsid w:val="007614D5"/>
    <w:rsid w:val="00790BB3"/>
    <w:rsid w:val="007C206C"/>
    <w:rsid w:val="007E7F27"/>
    <w:rsid w:val="00803D24"/>
    <w:rsid w:val="00817DD6"/>
    <w:rsid w:val="00885156"/>
    <w:rsid w:val="008C0132"/>
    <w:rsid w:val="009151AA"/>
    <w:rsid w:val="0093429D"/>
    <w:rsid w:val="00943573"/>
    <w:rsid w:val="00952356"/>
    <w:rsid w:val="00970F7D"/>
    <w:rsid w:val="00994A3D"/>
    <w:rsid w:val="009C2B12"/>
    <w:rsid w:val="009C70F3"/>
    <w:rsid w:val="009E63EA"/>
    <w:rsid w:val="00A174D9"/>
    <w:rsid w:val="00A206EB"/>
    <w:rsid w:val="00A569CD"/>
    <w:rsid w:val="00A71A99"/>
    <w:rsid w:val="00A72C6E"/>
    <w:rsid w:val="00AB6715"/>
    <w:rsid w:val="00B1671E"/>
    <w:rsid w:val="00B25EB8"/>
    <w:rsid w:val="00B32659"/>
    <w:rsid w:val="00B354E1"/>
    <w:rsid w:val="00B37F4D"/>
    <w:rsid w:val="00B50897"/>
    <w:rsid w:val="00BB55B7"/>
    <w:rsid w:val="00C03DC1"/>
    <w:rsid w:val="00C0485E"/>
    <w:rsid w:val="00C12F13"/>
    <w:rsid w:val="00C3372B"/>
    <w:rsid w:val="00C34D0E"/>
    <w:rsid w:val="00C52A7B"/>
    <w:rsid w:val="00C56BAF"/>
    <w:rsid w:val="00C57C71"/>
    <w:rsid w:val="00C679AA"/>
    <w:rsid w:val="00C75972"/>
    <w:rsid w:val="00CC0A3A"/>
    <w:rsid w:val="00CD066B"/>
    <w:rsid w:val="00CE4FEE"/>
    <w:rsid w:val="00D26A7C"/>
    <w:rsid w:val="00D55064"/>
    <w:rsid w:val="00D97EA1"/>
    <w:rsid w:val="00DB59C3"/>
    <w:rsid w:val="00DC259A"/>
    <w:rsid w:val="00DE0A30"/>
    <w:rsid w:val="00DE23E8"/>
    <w:rsid w:val="00DE2DE9"/>
    <w:rsid w:val="00E52377"/>
    <w:rsid w:val="00E64E17"/>
    <w:rsid w:val="00E866C9"/>
    <w:rsid w:val="00EA3D3C"/>
    <w:rsid w:val="00EB2704"/>
    <w:rsid w:val="00EC58D8"/>
    <w:rsid w:val="00F00D0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3647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09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82</TotalTime>
  <Pages>3</Pages>
  <Words>729</Words>
  <Characters>4079</Characters>
  <Application>Microsoft Office Word</Application>
  <DocSecurity>0</DocSecurity>
  <Lines>62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abdiel Alvarado Martinez</cp:lastModifiedBy>
  <cp:revision>53</cp:revision>
  <cp:lastPrinted>2013-10-03T12:51:00Z</cp:lastPrinted>
  <dcterms:created xsi:type="dcterms:W3CDTF">2023-05-22T20:04:00Z</dcterms:created>
  <dcterms:modified xsi:type="dcterms:W3CDTF">2023-06-14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